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858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200"/>
        <w:gridCol w:w="655"/>
        <w:gridCol w:w="598"/>
        <w:gridCol w:w="603"/>
        <w:gridCol w:w="641"/>
        <w:gridCol w:w="201"/>
        <w:gridCol w:w="485"/>
        <w:gridCol w:w="679"/>
        <w:gridCol w:w="813"/>
        <w:gridCol w:w="599"/>
        <w:gridCol w:w="618"/>
        <w:gridCol w:w="802"/>
        <w:gridCol w:w="196"/>
        <w:gridCol w:w="600"/>
        <w:gridCol w:w="201"/>
        <w:gridCol w:w="671"/>
        <w:gridCol w:w="881"/>
        <w:gridCol w:w="599"/>
        <w:gridCol w:w="588"/>
        <w:gridCol w:w="845"/>
        <w:gridCol w:w="554"/>
        <w:gridCol w:w="27"/>
        <w:gridCol w:w="580"/>
        <w:gridCol w:w="636"/>
        <w:gridCol w:w="379"/>
        <w:gridCol w:w="1453"/>
      </w:tblGrid>
      <w:tr w:rsidR="00A321E4" w:rsidRPr="00CB41D4" w14:paraId="31CBF501" w14:textId="77777777" w:rsidTr="008E19A5">
        <w:trPr>
          <w:trHeight w:val="315"/>
        </w:trPr>
        <w:tc>
          <w:tcPr>
            <w:tcW w:w="16858" w:type="dxa"/>
            <w:gridSpan w:val="2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E982" w14:textId="77777777" w:rsidR="00A321E4" w:rsidRPr="00697733" w:rsidRDefault="00A321E4" w:rsidP="008E19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 w:eastAsia="sv-SE"/>
              </w:rPr>
            </w:pPr>
            <w:r w:rsidRPr="0069773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e S2</w:t>
            </w:r>
            <w:r w:rsidRPr="00697733">
              <w:rPr>
                <w:rFonts w:ascii="Times New Roman" w:eastAsia="Times New Roman" w:hAnsi="Times New Roman"/>
                <w:b/>
                <w:bCs/>
                <w:sz w:val="20"/>
                <w:lang w:val="en-US" w:eastAsia="sv-SE"/>
              </w:rPr>
              <w:t xml:space="preserve">. </w:t>
            </w:r>
            <w:r w:rsidR="00697733" w:rsidRPr="00697733">
              <w:rPr>
                <w:rFonts w:ascii="Times New Roman" w:eastAsia="Times New Roman" w:hAnsi="Times New Roman"/>
                <w:bCs/>
                <w:sz w:val="20"/>
                <w:lang w:val="en-US" w:eastAsia="sv-SE"/>
              </w:rPr>
              <w:t xml:space="preserve">SNP </w:t>
            </w:r>
            <w:r w:rsidRPr="00697733">
              <w:rPr>
                <w:rFonts w:ascii="Times New Roman" w:eastAsia="Times New Roman" w:hAnsi="Times New Roman"/>
                <w:bCs/>
                <w:sz w:val="20"/>
                <w:lang w:val="en-US" w:eastAsia="sv-SE"/>
              </w:rPr>
              <w:t xml:space="preserve">rs2707466 associations with </w:t>
            </w:r>
            <w:proofErr w:type="spellStart"/>
            <w:r w:rsidRPr="00697733">
              <w:rPr>
                <w:rFonts w:ascii="Times New Roman" w:eastAsia="Times New Roman" w:hAnsi="Times New Roman"/>
                <w:bCs/>
                <w:sz w:val="20"/>
                <w:lang w:val="en-US" w:eastAsia="sv-SE"/>
              </w:rPr>
              <w:t>pQCT</w:t>
            </w:r>
            <w:proofErr w:type="spellEnd"/>
            <w:r w:rsidRPr="00697733">
              <w:rPr>
                <w:rFonts w:ascii="Times New Roman" w:eastAsia="Times New Roman" w:hAnsi="Times New Roman"/>
                <w:bCs/>
                <w:sz w:val="20"/>
                <w:lang w:val="en-US" w:eastAsia="sv-SE"/>
              </w:rPr>
              <w:t xml:space="preserve"> derived bone parameters at different ages and meta-analyses results</w:t>
            </w:r>
          </w:p>
          <w:p w14:paraId="210E046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20"/>
                <w:lang w:val="en-US" w:eastAsia="sv-SE"/>
              </w:rPr>
              <w:t> </w:t>
            </w:r>
          </w:p>
        </w:tc>
      </w:tr>
      <w:tr w:rsidR="00A321E4" w:rsidRPr="000F09C6" w14:paraId="555D9340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2FE6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79E5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294D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val="en-US" w:eastAsia="sv-SE"/>
              </w:rPr>
              <w:t> </w:t>
            </w:r>
          </w:p>
        </w:tc>
        <w:tc>
          <w:tcPr>
            <w:tcW w:w="20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8429F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Discovery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B7F6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2E6E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057D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7015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A3FF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F4C1C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A70B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72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307B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Meta-</w:t>
            </w: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analysis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B5B7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073E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Replication</w:t>
            </w:r>
            <w:proofErr w:type="spellEnd"/>
          </w:p>
        </w:tc>
        <w:tc>
          <w:tcPr>
            <w:tcW w:w="217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ACA3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All </w:t>
            </w: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cohorts</w:t>
            </w:r>
            <w:proofErr w:type="spellEnd"/>
          </w:p>
        </w:tc>
      </w:tr>
      <w:tr w:rsidR="00A321E4" w:rsidRPr="000F09C6" w14:paraId="4D3E4C8D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6D93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27DA1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6664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F361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Alspac</w:t>
            </w:r>
            <w:proofErr w:type="spellEnd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disc</w:t>
            </w:r>
            <w:bookmarkStart w:id="0" w:name="_GoBack"/>
            <w:bookmarkEnd w:id="0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overy</w:t>
            </w:r>
            <w:proofErr w:type="spellEnd"/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B114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3CE5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GOOD </w:t>
            </w: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discovery</w:t>
            </w:r>
            <w:proofErr w:type="spellEnd"/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F430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YFS </w:t>
            </w: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discovery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C686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EC62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3EA7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657C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16B5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0D05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MrOs</w:t>
            </w:r>
            <w:proofErr w:type="spellEnd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 Sweden</w:t>
            </w:r>
          </w:p>
        </w:tc>
        <w:tc>
          <w:tcPr>
            <w:tcW w:w="217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54F4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combined</w:t>
            </w:r>
            <w:proofErr w:type="spellEnd"/>
          </w:p>
        </w:tc>
      </w:tr>
      <w:tr w:rsidR="00A321E4" w:rsidRPr="000F09C6" w14:paraId="3BD3DAB6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0B923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43AE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4158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B51B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B63C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EF91E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CFEC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699B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19-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3ECB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C8C7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540E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7433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7B883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6DA3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E373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9EF0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3F7D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1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90A6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70-year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A16DA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7B3A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2B77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484B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</w:tr>
      <w:tr w:rsidR="00A321E4" w:rsidRPr="000F09C6" w14:paraId="7FE32E08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527B" w14:textId="77777777" w:rsidR="00A321E4" w:rsidRPr="000F09C6" w:rsidRDefault="00A321E4" w:rsidP="008E19A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Cortical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14C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4818AC7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Effect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6EC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AE4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eta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955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693C19F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0FB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F07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eta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D175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6C2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044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eta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741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245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02B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F4C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et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6F6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A41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323C0E0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et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3E0B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33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68A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eta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35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</w:tr>
      <w:tr w:rsidR="00A321E4" w:rsidRPr="000F09C6" w14:paraId="0348F0C6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BA8" w14:textId="77777777" w:rsidR="00A321E4" w:rsidRPr="000F09C6" w:rsidRDefault="00A321E4" w:rsidP="008E19A5">
            <w:pPr>
              <w:spacing w:after="0" w:line="240" w:lineRule="auto"/>
              <w:ind w:left="-70"/>
              <w:jc w:val="both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 </w:t>
            </w: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bone</w:t>
            </w:r>
            <w:proofErr w:type="spellEnd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 xml:space="preserve"> paramete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648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00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allele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53D9B9E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ECD4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(se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4CD70E1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p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7145542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0BB9A83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312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(s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5A02B52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p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34ED840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8E2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(se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7F2C9D0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0AD8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625DA5F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N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50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F62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(se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5D3B183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p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3F1E202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CCCCFF" w:fill="FFFFFF"/>
            <w:noWrap/>
            <w:vAlign w:val="bottom"/>
            <w:hideMark/>
          </w:tcPr>
          <w:p w14:paraId="01C5186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(s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bottom"/>
            <w:hideMark/>
          </w:tcPr>
          <w:p w14:paraId="014691F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p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B8E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N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159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(se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083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sv-SE"/>
              </w:rPr>
              <w:t>p</w:t>
            </w:r>
          </w:p>
        </w:tc>
      </w:tr>
      <w:tr w:rsidR="00A321E4" w:rsidRPr="000F09C6" w14:paraId="3A0491E4" w14:textId="77777777" w:rsidTr="008E19A5">
        <w:trPr>
          <w:gridAfter w:val="1"/>
          <w:wAfter w:w="1453" w:type="dxa"/>
          <w:trHeight w:val="255"/>
        </w:trPr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49951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Volumetric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 BM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918A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3D9B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33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4C44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AE6D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4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649B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64D7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9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5B3C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FB1D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5597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5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53EE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C2C7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.4E-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02C2A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F31A7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87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B739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D52D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F37A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4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5E03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0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6CDA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3C8AA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color w:val="000000"/>
                <w:sz w:val="18"/>
                <w:szCs w:val="20"/>
                <w:lang w:eastAsia="sv-SE"/>
              </w:rPr>
              <w:t>0.08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04D1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91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9263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C102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9</w:t>
            </w:r>
          </w:p>
        </w:tc>
      </w:tr>
      <w:tr w:rsidR="00A321E4" w:rsidRPr="000F09C6" w14:paraId="5ADC52AA" w14:textId="77777777" w:rsidTr="008E19A5">
        <w:trPr>
          <w:gridAfter w:val="2"/>
          <w:wAfter w:w="1832" w:type="dxa"/>
          <w:trHeight w:val="28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DBCF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mg/cm</w:t>
            </w:r>
            <w:r w:rsidRPr="000F09C6">
              <w:rPr>
                <w:rFonts w:ascii="Arial" w:eastAsia="Times New Roman" w:hAnsi="Arial" w:cs="Arial"/>
                <w:sz w:val="18"/>
                <w:szCs w:val="20"/>
                <w:vertAlign w:val="superscript"/>
                <w:lang w:eastAsia="sv-SE"/>
              </w:rPr>
              <w:t>3</w:t>
            </w: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7CB4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DC09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C39A8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D311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2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215B0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F132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ED50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F2BC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07BD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CBB3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6A5A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D3FB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1759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816B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EC38A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563B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0F142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5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62B9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3E60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1)</w:t>
            </w:r>
          </w:p>
        </w:tc>
      </w:tr>
      <w:tr w:rsidR="00A321E4" w:rsidRPr="000F09C6" w14:paraId="30BF16EA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C1F7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Periostea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0250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164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2CA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33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60FD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A404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4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2000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B50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9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EA9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984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F5AB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5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166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D05C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31C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8951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87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C89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115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B01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8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3437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0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1156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E3DE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color w:val="000000"/>
                <w:sz w:val="18"/>
                <w:szCs w:val="20"/>
                <w:lang w:eastAsia="sv-SE"/>
              </w:rPr>
              <w:t>0.4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6C9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91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A46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615C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2</w:t>
            </w:r>
          </w:p>
        </w:tc>
      </w:tr>
      <w:tr w:rsidR="00A321E4" w:rsidRPr="000F09C6" w14:paraId="19535C2C" w14:textId="77777777" w:rsidTr="008E19A5">
        <w:trPr>
          <w:gridAfter w:val="2"/>
          <w:wAfter w:w="1832" w:type="dxa"/>
          <w:trHeight w:val="255"/>
        </w:trPr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E6C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Circumference</w:t>
            </w:r>
            <w:proofErr w:type="spell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 xml:space="preserve"> (mm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222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FF5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38A2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2)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288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908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111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546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0A6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EB3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5AF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D81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026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125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B8C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5E1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D597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5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F4AC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C46D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1)</w:t>
            </w:r>
          </w:p>
        </w:tc>
      </w:tr>
      <w:tr w:rsidR="00A321E4" w:rsidRPr="000F09C6" w14:paraId="3449F680" w14:textId="77777777" w:rsidTr="008E19A5">
        <w:trPr>
          <w:gridAfter w:val="1"/>
          <w:wAfter w:w="1453" w:type="dxa"/>
          <w:trHeight w:val="25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3BDE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spellStart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Thicknes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9306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3491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8F25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33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F5E9E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BAF0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.6E-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613B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9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EC5C6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5E73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2.2E-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B3075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5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E35F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9A4B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.7E-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FF14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89FA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87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2194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1389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5241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5.9E-09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57BE4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0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E99E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C2A548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8.0E-03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4B92BE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691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9903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-</w:t>
            </w:r>
            <w:proofErr w:type="gramEnd"/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0.1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D635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1.5E-10</w:t>
            </w:r>
          </w:p>
        </w:tc>
      </w:tr>
      <w:tr w:rsidR="00A321E4" w:rsidRPr="000F09C6" w14:paraId="2679DF90" w14:textId="77777777" w:rsidTr="008E19A5">
        <w:trPr>
          <w:gridAfter w:val="2"/>
          <w:wAfter w:w="1832" w:type="dxa"/>
          <w:trHeight w:val="255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824ED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mm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1651E2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50408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C7D3A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0EB2DC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2)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F09289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32923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1F6EE5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EDFBC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E161D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73D07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26BFA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C55FD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FA8510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CF750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C8780F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B2C957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2EC0B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4)</w:t>
            </w:r>
          </w:p>
        </w:tc>
        <w:tc>
          <w:tcPr>
            <w:tcW w:w="5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8628E1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DB1323" w14:textId="77777777" w:rsidR="00A321E4" w:rsidRPr="000F09C6" w:rsidRDefault="00A321E4" w:rsidP="008E19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sv-SE"/>
              </w:rPr>
            </w:pPr>
            <w:r w:rsidRPr="000F09C6">
              <w:rPr>
                <w:rFonts w:ascii="Arial" w:eastAsia="Times New Roman" w:hAnsi="Arial" w:cs="Arial"/>
                <w:sz w:val="18"/>
                <w:szCs w:val="20"/>
                <w:lang w:eastAsia="sv-SE"/>
              </w:rPr>
              <w:t>(0.02)</w:t>
            </w:r>
          </w:p>
        </w:tc>
      </w:tr>
    </w:tbl>
    <w:p w14:paraId="2C82537B" w14:textId="77777777" w:rsidR="00A321E4" w:rsidRDefault="00A321E4" w:rsidP="00A321E4">
      <w:pPr>
        <w:rPr>
          <w:rFonts w:ascii="Arial" w:eastAsia="Times New Roman" w:hAnsi="Arial" w:cs="Arial"/>
          <w:sz w:val="18"/>
          <w:szCs w:val="20"/>
          <w:lang w:val="en-US" w:eastAsia="sv-SE"/>
        </w:rPr>
      </w:pPr>
      <w:r w:rsidRPr="000F09C6">
        <w:rPr>
          <w:rFonts w:ascii="Arial" w:eastAsia="Times New Roman" w:hAnsi="Arial" w:cs="Arial"/>
          <w:sz w:val="18"/>
          <w:szCs w:val="20"/>
          <w:lang w:val="en-US" w:eastAsia="sv-SE"/>
        </w:rPr>
        <w:t xml:space="preserve">Models adjusted for sex (ALSPAC and </w:t>
      </w:r>
      <w:r>
        <w:rPr>
          <w:rFonts w:ascii="Arial" w:eastAsia="Times New Roman" w:hAnsi="Arial" w:cs="Arial"/>
          <w:sz w:val="18"/>
          <w:szCs w:val="20"/>
          <w:lang w:val="en-US" w:eastAsia="sv-SE"/>
        </w:rPr>
        <w:t xml:space="preserve">YFS), age, height, </w:t>
      </w:r>
      <w:proofErr w:type="gramStart"/>
      <w:r w:rsidRPr="000F09C6">
        <w:rPr>
          <w:rFonts w:ascii="Arial" w:eastAsia="Times New Roman" w:hAnsi="Arial" w:cs="Arial"/>
          <w:sz w:val="18"/>
          <w:szCs w:val="20"/>
          <w:lang w:val="en-US" w:eastAsia="sv-SE"/>
        </w:rPr>
        <w:t>weight</w:t>
      </w:r>
      <w:proofErr w:type="gramEnd"/>
      <w:r>
        <w:rPr>
          <w:rFonts w:ascii="Arial" w:eastAsia="Times New Roman" w:hAnsi="Arial" w:cs="Arial"/>
          <w:sz w:val="18"/>
          <w:szCs w:val="20"/>
          <w:lang w:val="en-US" w:eastAsia="sv-SE"/>
        </w:rPr>
        <w:t xml:space="preserve"> (</w:t>
      </w:r>
      <w:proofErr w:type="spellStart"/>
      <w:r>
        <w:rPr>
          <w:rFonts w:ascii="Arial" w:eastAsia="Times New Roman" w:hAnsi="Arial" w:cs="Arial"/>
          <w:sz w:val="18"/>
          <w:szCs w:val="20"/>
          <w:lang w:val="en-US" w:eastAsia="sv-SE"/>
        </w:rPr>
        <w:t>ln</w:t>
      </w:r>
      <w:proofErr w:type="spellEnd"/>
      <w:r>
        <w:rPr>
          <w:rFonts w:ascii="Arial" w:eastAsia="Times New Roman" w:hAnsi="Arial" w:cs="Arial"/>
          <w:sz w:val="18"/>
          <w:szCs w:val="20"/>
          <w:lang w:val="en-US" w:eastAsia="sv-SE"/>
        </w:rPr>
        <w:t>)</w:t>
      </w:r>
      <w:r w:rsidRPr="000F09C6">
        <w:rPr>
          <w:rFonts w:ascii="Arial" w:eastAsia="Times New Roman" w:hAnsi="Arial" w:cs="Arial"/>
          <w:sz w:val="18"/>
          <w:szCs w:val="20"/>
          <w:lang w:val="en-US" w:eastAsia="sv-SE"/>
        </w:rPr>
        <w:t>. Betas in standard deviations and standard errors are presented</w:t>
      </w:r>
    </w:p>
    <w:p w14:paraId="1EC96A0E" w14:textId="77777777" w:rsidR="009C2F61" w:rsidRDefault="009C2F61"/>
    <w:sectPr w:rsidR="009C2F61" w:rsidSect="00A321E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1E4"/>
    <w:rsid w:val="00697733"/>
    <w:rsid w:val="009C2F61"/>
    <w:rsid w:val="00A3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38D9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1E4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1E4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Macintosh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2</cp:revision>
  <dcterms:created xsi:type="dcterms:W3CDTF">2012-05-07T16:36:00Z</dcterms:created>
  <dcterms:modified xsi:type="dcterms:W3CDTF">2012-05-07T16:44:00Z</dcterms:modified>
</cp:coreProperties>
</file>